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27"/>
        <w:gridCol w:w="2352"/>
        <w:gridCol w:w="2370"/>
        <w:gridCol w:w="2311"/>
      </w:tblGrid>
      <w:tr w:rsidR="0742F2BE" w14:paraId="5C11A4C5" w14:textId="77777777" w:rsidTr="0742F2BE">
        <w:trPr>
          <w:trHeight w:val="810"/>
        </w:trPr>
        <w:tc>
          <w:tcPr>
            <w:tcW w:w="23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D38859B" w14:textId="17D417ED" w:rsidR="0742F2BE" w:rsidRDefault="0742F2BE" w:rsidP="0742F2BE">
            <w:r w:rsidRPr="0742F2BE">
              <w:rPr>
                <w:rFonts w:ascii="Helvetica" w:eastAsia="Helvetica" w:hAnsi="Helvetica" w:cs="Helvetica"/>
                <w:color w:val="000000" w:themeColor="text1"/>
              </w:rPr>
              <w:t>Site</w:t>
            </w:r>
          </w:p>
        </w:tc>
        <w:tc>
          <w:tcPr>
            <w:tcW w:w="23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A74503D" w14:textId="2C9BCC9B" w:rsidR="0742F2BE" w:rsidRDefault="0742F2BE" w:rsidP="0742F2BE">
            <w:r w:rsidRPr="0742F2BE">
              <w:rPr>
                <w:rFonts w:ascii="Helvetica" w:eastAsia="Helvetica" w:hAnsi="Helvetica" w:cs="Helvetica"/>
                <w:color w:val="000000" w:themeColor="text1"/>
              </w:rPr>
              <w:t>Dataset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723698F" w14:textId="21EDD451" w:rsidR="0742F2BE" w:rsidRDefault="0742F2BE" w:rsidP="0742F2BE">
            <w:r w:rsidRPr="0742F2BE">
              <w:rPr>
                <w:rFonts w:ascii="Helvetica" w:eastAsia="Helvetica" w:hAnsi="Helvetica" w:cs="Helvetica"/>
                <w:color w:val="000000" w:themeColor="text1"/>
              </w:rPr>
              <w:t>Significance at 0.05 threshold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6EF1553" w14:textId="3D746441" w:rsidR="0742F2BE" w:rsidRDefault="0742F2BE" w:rsidP="0742F2BE">
            <w:r w:rsidRPr="0742F2BE">
              <w:rPr>
                <w:rFonts w:ascii="Helvetica" w:eastAsia="Helvetica" w:hAnsi="Helvetica" w:cs="Helvetica"/>
                <w:color w:val="000000" w:themeColor="text1"/>
              </w:rPr>
              <w:t>Number of such p-values</w:t>
            </w:r>
          </w:p>
        </w:tc>
      </w:tr>
      <w:tr w:rsidR="0742F2BE" w:rsidRPr="00DC1C25" w14:paraId="733CBF8A" w14:textId="77777777" w:rsidTr="0742F2BE">
        <w:trPr>
          <w:trHeight w:val="555"/>
        </w:trPr>
        <w:tc>
          <w:tcPr>
            <w:tcW w:w="232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68650F96" w14:textId="510222F7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Agincourt</w:t>
            </w:r>
          </w:p>
        </w:tc>
        <w:tc>
          <w:tcPr>
            <w:tcW w:w="23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4805266" w14:textId="5060410E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All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A5B91B3" w14:textId="383C8BAB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07D216D" w14:textId="54ECEA18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:rsidRPr="00DC1C25" w14:paraId="6C18E686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8AC3619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40426AB" w14:textId="416493D9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Generalized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D3B0E08" w14:textId="42EE6557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7702196" w14:textId="6B0F1173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1</w:t>
            </w:r>
          </w:p>
        </w:tc>
      </w:tr>
      <w:tr w:rsidR="0742F2BE" w:rsidRPr="00DC1C25" w14:paraId="313BAE5C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85B7CE4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B645BB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4F047CE" w14:textId="7E7C241D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1BBE8AA" w14:textId="79F8100E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2</w:t>
            </w:r>
          </w:p>
        </w:tc>
      </w:tr>
      <w:tr w:rsidR="0742F2BE" w:rsidRPr="00DC1C25" w14:paraId="23D1B0FE" w14:textId="77777777" w:rsidTr="0742F2BE">
        <w:trPr>
          <w:trHeight w:val="570"/>
        </w:trPr>
        <w:tc>
          <w:tcPr>
            <w:tcW w:w="2327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2277FE1" w14:textId="34810E9C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fakara</w:t>
            </w:r>
          </w:p>
        </w:tc>
        <w:tc>
          <w:tcPr>
            <w:tcW w:w="23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590B6D1" w14:textId="40413D60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All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D990FFB" w14:textId="41B6E8D2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D6BAAAC" w14:textId="426C533C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:rsidRPr="00DC1C25" w14:paraId="47F8F8AA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845559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D9DFA2F" w14:textId="6518A99D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Generalized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14A8162" w14:textId="2B74E3AE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23886EC" w14:textId="5CB964C2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:rsidRPr="00DC1C25" w14:paraId="7180282B" w14:textId="77777777" w:rsidTr="0742F2BE">
        <w:trPr>
          <w:trHeight w:val="555"/>
        </w:trPr>
        <w:tc>
          <w:tcPr>
            <w:tcW w:w="2327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91B6D45" w14:textId="74A88605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ganga</w:t>
            </w:r>
          </w:p>
        </w:tc>
        <w:tc>
          <w:tcPr>
            <w:tcW w:w="2352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5B58864" w14:textId="7415EC37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All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4C54FC3" w14:textId="7FF687C4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F229FCD" w14:textId="4CC78206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2</w:t>
            </w:r>
          </w:p>
        </w:tc>
      </w:tr>
      <w:tr w:rsidR="0742F2BE" w:rsidRPr="00DC1C25" w14:paraId="4DC85BF7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C822E5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3DC1E1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6357D3A0" w14:textId="0514D071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D15052F" w14:textId="44D67B47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1</w:t>
            </w:r>
          </w:p>
        </w:tc>
      </w:tr>
      <w:tr w:rsidR="0742F2BE" w:rsidRPr="00DC1C25" w14:paraId="0F881E68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7CD28C1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0302395" w14:textId="751125AA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Generalized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63040C2" w14:textId="429AA4EC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6D96FC9" w14:textId="08F59B8A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:rsidRPr="00DC1C25" w14:paraId="76E18869" w14:textId="77777777" w:rsidTr="0742F2BE">
        <w:trPr>
          <w:trHeight w:val="555"/>
        </w:trPr>
        <w:tc>
          <w:tcPr>
            <w:tcW w:w="2327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69D35F80" w14:textId="622E31F3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Kilifi</w:t>
            </w:r>
          </w:p>
        </w:tc>
        <w:tc>
          <w:tcPr>
            <w:tcW w:w="23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2D3428E" w14:textId="6ECC12F1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All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A15768D" w14:textId="271966CF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3483572" w14:textId="3538CB33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:rsidRPr="00DC1C25" w14:paraId="72A98D17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BDB0B7B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E77E903" w14:textId="2D71B551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Generalized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CE37CCC" w14:textId="1E1AE7CE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35C689A" w14:textId="7A0CE8DB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1</w:t>
            </w:r>
          </w:p>
        </w:tc>
      </w:tr>
      <w:tr w:rsidR="0742F2BE" w:rsidRPr="00DC1C25" w14:paraId="0E61EC15" w14:textId="77777777" w:rsidTr="0742F2BE">
        <w:trPr>
          <w:trHeight w:val="570"/>
        </w:trPr>
        <w:tc>
          <w:tcPr>
            <w:tcW w:w="232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0E14F0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1D27D8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391B828" w14:textId="1616E5E8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C3760F3" w14:textId="25A23C39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2</w:t>
            </w:r>
          </w:p>
        </w:tc>
      </w:tr>
      <w:tr w:rsidR="0742F2BE" w:rsidRPr="00DC1C25" w14:paraId="723EB71E" w14:textId="77777777" w:rsidTr="0742F2BE">
        <w:trPr>
          <w:trHeight w:val="555"/>
        </w:trPr>
        <w:tc>
          <w:tcPr>
            <w:tcW w:w="2327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BED01D3" w14:textId="52B35BB9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Kintampo</w:t>
            </w:r>
          </w:p>
        </w:tc>
        <w:tc>
          <w:tcPr>
            <w:tcW w:w="23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52DBF4A8" w14:textId="62C8BC6E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All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6025FCC" w14:textId="0DF1E6BF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4765144" w14:textId="0D63274E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:rsidRPr="00DC1C25" w14:paraId="557EFE52" w14:textId="77777777" w:rsidTr="0742F2BE">
        <w:trPr>
          <w:trHeight w:val="555"/>
        </w:trPr>
        <w:tc>
          <w:tcPr>
            <w:tcW w:w="232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AF70301" w14:textId="77777777" w:rsidR="00AB1FAD" w:rsidRPr="00DC1C25" w:rsidRDefault="00AB1FAD">
            <w:pPr>
              <w:rPr>
                <w:rFonts w:ascii="Helvetica Neue Light" w:hAnsi="Helvetica Neue Light"/>
              </w:rPr>
            </w:pPr>
          </w:p>
        </w:tc>
        <w:tc>
          <w:tcPr>
            <w:tcW w:w="23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6DCDD3B4" w14:textId="7D7B2A77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Generalized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B717799" w14:textId="591D6064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Insignificant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1A92BEEF" w14:textId="2083F886" w:rsidR="0742F2BE" w:rsidRPr="00DC1C25" w:rsidRDefault="0742F2BE" w:rsidP="0742F2BE">
            <w:pPr>
              <w:rPr>
                <w:rFonts w:ascii="Helvetica Neue Light" w:eastAsia="Helvetica" w:hAnsi="Helvetica Neue Light" w:cs="Helvetica"/>
                <w:color w:val="000000" w:themeColor="text1"/>
              </w:rPr>
            </w:pPr>
            <w:r w:rsidRPr="00DC1C25">
              <w:rPr>
                <w:rFonts w:ascii="Helvetica Neue Light" w:eastAsia="Helvetica" w:hAnsi="Helvetica Neue Light" w:cs="Helvetica"/>
                <w:color w:val="000000" w:themeColor="text1"/>
              </w:rPr>
              <w:t>3</w:t>
            </w:r>
          </w:p>
        </w:tc>
      </w:tr>
      <w:tr w:rsidR="0742F2BE" w14:paraId="6C2A2896" w14:textId="77777777" w:rsidTr="0742F2BE">
        <w:trPr>
          <w:trHeight w:val="555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3C0DFE5" w14:textId="03C9A5BC" w:rsidR="0742F2BE" w:rsidRPr="00DC1C25" w:rsidRDefault="0742F2BE" w:rsidP="0742F2BE">
            <w:pPr>
              <w:jc w:val="both"/>
              <w:rPr>
                <w:rFonts w:ascii="Helvetica Neue Light" w:hAnsi="Helvetica Neue Light"/>
              </w:rPr>
            </w:pPr>
            <w:r w:rsidRPr="0742F2BE">
              <w:rPr>
                <w:rFonts w:ascii="Helvetica" w:eastAsia="Helvetica" w:hAnsi="Helvetica" w:cs="Helvetica"/>
                <w:color w:val="000000" w:themeColor="text1"/>
              </w:rPr>
              <w:t xml:space="preserve">Supplementary Table 1. Kolmogorov-Smirnov test p-values. </w:t>
            </w:r>
            <w:r w:rsidRPr="00DC1C25">
              <w:rPr>
                <w:rFonts w:ascii="Helvetica Neue Light" w:eastAsia="Calibri" w:hAnsi="Helvetica Neue Light" w:cs="Calibri"/>
                <w:color w:val="000000" w:themeColor="text1"/>
              </w:rPr>
              <w:t xml:space="preserve">Table summarizing the p-values of the statistical tests of the performances resulting from the testing of each one-site model on each of the other sites in turn. The two samples in each test were the internal performances for that site (from 5-fold cross validation) and the performances of that model on each other site. This was done for each possible combination of the three model types (Logistic Regression, SVM using a linear kernel, and Naive Bayes assuming a Bernoulli distribution) and the two datasets (the whole dataset, and that with the positive cases limited to participants with </w:t>
            </w:r>
            <w:proofErr w:type="spellStart"/>
            <w:r w:rsidRPr="00DC1C25">
              <w:rPr>
                <w:rFonts w:ascii="Helvetica Neue Light" w:eastAsia="Calibri" w:hAnsi="Helvetica Neue Light" w:cs="Calibri"/>
                <w:color w:val="000000" w:themeColor="text1"/>
              </w:rPr>
              <w:t>generalised</w:t>
            </w:r>
            <w:proofErr w:type="spellEnd"/>
            <w:r w:rsidRPr="00DC1C25">
              <w:rPr>
                <w:rFonts w:ascii="Helvetica Neue Light" w:eastAsia="Calibri" w:hAnsi="Helvetica Neue Light" w:cs="Calibri"/>
                <w:color w:val="000000" w:themeColor="text1"/>
              </w:rPr>
              <w:t xml:space="preserve"> epilepsy). Thus, there are 6 values for each site. The 2-sample Kolmogorov-Smirnov test has the null hypothesis that the two samples are drawn from the same distribution. Statistical insignificance is taken as insufficient evidence to reject this. There were 7 significant tests for the whole dataset and 4 for the </w:t>
            </w:r>
            <w:proofErr w:type="spellStart"/>
            <w:r w:rsidRPr="00DC1C25">
              <w:rPr>
                <w:rFonts w:ascii="Helvetica Neue Light" w:eastAsia="Calibri" w:hAnsi="Helvetica Neue Light" w:cs="Calibri"/>
                <w:color w:val="000000" w:themeColor="text1"/>
              </w:rPr>
              <w:t>generalised</w:t>
            </w:r>
            <w:proofErr w:type="spellEnd"/>
            <w:r w:rsidRPr="00DC1C25">
              <w:rPr>
                <w:rFonts w:ascii="Helvetica Neue Light" w:eastAsia="Calibri" w:hAnsi="Helvetica Neue Light" w:cs="Calibri"/>
                <w:color w:val="000000" w:themeColor="text1"/>
              </w:rPr>
              <w:t xml:space="preserve"> seizure dataset. Agincourt and Kilifi each had 5 significant tests, while the other 3 sites each had at least 5 insignificant tests. </w:t>
            </w:r>
          </w:p>
          <w:p w14:paraId="4951103A" w14:textId="4C85485C" w:rsidR="0742F2BE" w:rsidRDefault="0742F2BE"/>
        </w:tc>
      </w:tr>
    </w:tbl>
    <w:p w14:paraId="775CADD3" w14:textId="7678B59C" w:rsidR="00AB1FAD" w:rsidRDefault="00AB1FAD" w:rsidP="0742F2BE">
      <w:pPr>
        <w:spacing w:after="0"/>
      </w:pPr>
    </w:p>
    <w:p w14:paraId="2C078E63" w14:textId="5CF2582E" w:rsidR="00AB1FAD" w:rsidRDefault="00AB1FAD"/>
    <w:sectPr w:rsidR="00AB1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 Neue Light">
    <w:altName w:val="Microsoft YaHei"/>
    <w:charset w:val="00"/>
    <w:family w:val="auto"/>
    <w:pitch w:val="variable"/>
    <w:sig w:usb0="A00002FF" w:usb1="5000205B" w:usb2="00000002" w:usb3="00000000" w:csb0="0000000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993738"/>
    <w:rsid w:val="000A29B4"/>
    <w:rsid w:val="002F4073"/>
    <w:rsid w:val="00486CCC"/>
    <w:rsid w:val="0056511A"/>
    <w:rsid w:val="00920BDE"/>
    <w:rsid w:val="00AB1FAD"/>
    <w:rsid w:val="00DC1C25"/>
    <w:rsid w:val="00F26F71"/>
    <w:rsid w:val="0742F2BE"/>
    <w:rsid w:val="1F993738"/>
    <w:rsid w:val="21FE0EB0"/>
    <w:rsid w:val="6DB0F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93738"/>
  <w15:chartTrackingRefBased/>
  <w15:docId w15:val="{9EC15F1D-4EA9-4FEA-8AA4-51B0EADB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4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Duta</dc:creator>
  <cp:keywords/>
  <dc:description/>
  <cp:lastModifiedBy>Ioana Duta</cp:lastModifiedBy>
  <cp:revision>5</cp:revision>
  <dcterms:created xsi:type="dcterms:W3CDTF">2025-01-06T21:40:00Z</dcterms:created>
  <dcterms:modified xsi:type="dcterms:W3CDTF">2025-01-06T13:44:00Z</dcterms:modified>
</cp:coreProperties>
</file>